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20"/>
          <w:lang w:val="es-ES" w:eastAsia="en-US"/>
        </w:rPr>
      </w:pPr>
      <w:r>
        <w:rPr>
          <w:rFonts w:cs="Arial" w:ascii="Arial" w:hAnsi="Arial"/>
          <w:b/>
          <w:bCs/>
          <w:color w:val="000000"/>
          <w:sz w:val="20"/>
          <w:lang w:val="es-E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676910</wp:posOffset>
                </wp:positionV>
                <wp:extent cx="9269730" cy="5123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9730" cy="5123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5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2"/>
                              <w:gridCol w:w="1556"/>
                              <w:gridCol w:w="992"/>
                              <w:gridCol w:w="709"/>
                              <w:gridCol w:w="709"/>
                              <w:gridCol w:w="850"/>
                              <w:gridCol w:w="1418"/>
                              <w:gridCol w:w="992"/>
                              <w:gridCol w:w="1276"/>
                              <w:gridCol w:w="5134"/>
                            </w:tblGrid>
                            <w:tr>
                              <w:trPr/>
                              <w:tc>
                                <w:tcPr>
                                  <w:tcW w:w="9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H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N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IUG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Craniofaci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Skele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Urogenital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O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Esophageal atresia, anal imperforation (VAT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Asple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Craniosynost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Lymphangio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Omphaloce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Asple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Hairy polyp, bilateral pieloureteral dupli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Accessory spleen, pulmonary hypoplas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Accessory spleen, malformation of the adrenal gla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Two accessory spleen, bilateral adrenal neuroblastom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 xml:space="preserve">OEIS complex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drenal glan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Anal imperforation, rectovesical fist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Diaphragmatic he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62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556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134" w:type="dxa"/>
                                  <w:tcBorders>
                                    <w:bottom w:val="single" w:sz="8" w:space="0" w:color="000000"/>
                                  </w:tcBorders>
                                  <w:shd w:fill="ECECE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  <w:t>Omphalocele, 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lang w:val="en-US"/>
                                    </w:rPr>
                                    <w:t>nal imperfora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9.9pt;height:403.45pt;mso-wrap-distance-left:0pt;mso-wrap-distance-right:7.05pt;mso-wrap-distance-top:0pt;mso-wrap-distance-bottom:0pt;margin-top:53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5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2"/>
                        <w:gridCol w:w="1556"/>
                        <w:gridCol w:w="992"/>
                        <w:gridCol w:w="709"/>
                        <w:gridCol w:w="709"/>
                        <w:gridCol w:w="850"/>
                        <w:gridCol w:w="1418"/>
                        <w:gridCol w:w="992"/>
                        <w:gridCol w:w="1276"/>
                        <w:gridCol w:w="5134"/>
                      </w:tblGrid>
                      <w:tr>
                        <w:trPr/>
                        <w:tc>
                          <w:tcPr>
                            <w:tcW w:w="9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55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lang w:val="en-US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CH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CN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IUG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Craniofacia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Skelet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Urogenital</w:t>
                            </w:r>
                          </w:p>
                        </w:tc>
                        <w:tc>
                          <w:tcPr>
                            <w:tcW w:w="513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Other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Esophageal atresia, anal imperforation (VATER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Aspleni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Craniosynostosi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Lymphangiom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Omphalocele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Aspleni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Hairy polyp, bilateral pieloureteral duplication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Accessory spleen, pulmonary hypoplasi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Accessory spleen, malformation of the adrenal gland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 xml:space="preserve">Two accessory spleen, bilateral adrenal neuroblastoma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 xml:space="preserve">OEIS complex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drenal gland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Anal imperforation, rectovesical fistul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8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5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Diaphragmatic hernia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62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556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134" w:type="dxa"/>
                            <w:tcBorders>
                              <w:bottom w:val="single" w:sz="8" w:space="0" w:color="000000"/>
                            </w:tcBorders>
                            <w:shd w:fill="ECECEC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  <w:t>Omphalocele, 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lang w:val="en-US"/>
                              </w:rPr>
                              <w:t>nal imperfora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2400</wp:posOffset>
                </wp:positionH>
                <wp:positionV relativeFrom="paragraph">
                  <wp:posOffset>4749165</wp:posOffset>
                </wp:positionV>
                <wp:extent cx="9342120" cy="55435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2120" cy="55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 xml:space="preserve">Table S4. </w:t>
                            </w:r>
                            <w:r>
                              <w:rPr>
                                <w:iCs/>
                                <w:lang w:val="en-US"/>
                              </w:rPr>
                              <w:t>Overview of the affected organs and systems in fetuses with multiple malformations.   CHD: congenital heart defect; CNS: central nervous system; IUGR: intrauterine growth restriction. VATER: Vertebrae, Anus, Trachea, Esophagus, and Renal. OEIS: omphalocele, exstrophy, imperforate anus, spinal defect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5.6pt;height:43.65pt;mso-wrap-distance-left:9.05pt;mso-wrap-distance-right:9.05pt;mso-wrap-distance-top:0pt;mso-wrap-distance-bottom:0pt;margin-top:373.95pt;mso-position-vertical-relative:text;margin-left:-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i/>
                          <w:iCs/>
                          <w:lang w:val="en-US"/>
                        </w:rPr>
                        <w:t xml:space="preserve">Table S4. </w:t>
                      </w:r>
                      <w:r>
                        <w:rPr>
                          <w:iCs/>
                          <w:lang w:val="en-US"/>
                        </w:rPr>
                        <w:t>Overview of the affected organs and systems in fetuses with multiple malformations.   CHD: congenital heart defect; CNS: central nervous system; IUGR: intrauterine growth restriction. VATER: Vertebrae, Anus, Trachea, Esophagus, and Renal. OEIS: omphalocele, exstrophy, imperforate anus, spinal defec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2:00Z</dcterms:created>
  <dc:creator>U21770</dc:creator>
  <dc:description/>
  <cp:keywords/>
  <dc:language>en-US</dc:language>
  <cp:lastModifiedBy>U21770</cp:lastModifiedBy>
  <dcterms:modified xsi:type="dcterms:W3CDTF">2012-09-04T15:17:00Z</dcterms:modified>
  <cp:revision>2</cp:revision>
  <dc:subject/>
  <dc:title/>
</cp:coreProperties>
</file>